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760D6" w14:textId="77777777" w:rsidR="002F2E70" w:rsidRPr="00C757CB" w:rsidRDefault="002F2E70" w:rsidP="002F2E70">
      <w:pPr>
        <w:spacing w:line="360" w:lineRule="auto"/>
        <w:ind w:left="-180" w:right="-27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r w:rsidR="00C87614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757CB">
        <w:rPr>
          <w:rFonts w:ascii="Times New Roman" w:hAnsi="Times New Roman" w:cs="Times New Roman"/>
        </w:rPr>
        <w:t xml:space="preserve">. Spearman Rank Order correlation tests between relative abundances of individual OTUs (top 300 most abundant) and % of sites with PD </w:t>
      </w:r>
      <w:r w:rsidRPr="00C757CB">
        <w:rPr>
          <w:rFonts w:ascii="Times New Roman" w:eastAsia="ＭＳ ゴシック" w:hAnsi="Times New Roman" w:cs="Times New Roman"/>
          <w:color w:val="000000"/>
        </w:rPr>
        <w:t>≥ 5mm</w:t>
      </w:r>
      <w:r w:rsidRPr="00C757CB">
        <w:rPr>
          <w:rFonts w:ascii="Times New Roman" w:hAnsi="Times New Roman" w:cs="Times New Roman"/>
        </w:rPr>
        <w:t xml:space="preserve">. Only OTUs with </w:t>
      </w:r>
      <w:r w:rsidRPr="00C757CB">
        <w:rPr>
          <w:rFonts w:ascii="Times New Roman" w:hAnsi="Times New Roman" w:cs="Times New Roman"/>
          <w:i/>
        </w:rPr>
        <w:t>P</w:t>
      </w:r>
      <w:r w:rsidRPr="00C757CB">
        <w:rPr>
          <w:rFonts w:ascii="Times New Roman" w:hAnsi="Times New Roman" w:cs="Times New Roman"/>
        </w:rPr>
        <w:t xml:space="preserve"> values &lt; 0.05 are shown. Bold indicates significant correlations after multiple test adjustment.</w:t>
      </w:r>
    </w:p>
    <w:p w14:paraId="24EAB4A8" w14:textId="77777777" w:rsidR="002F2E70" w:rsidRPr="00C757CB" w:rsidRDefault="002F2E70" w:rsidP="002F2E70">
      <w:pPr>
        <w:rPr>
          <w:rFonts w:ascii="Times New Roman" w:hAnsi="Times New Roman" w:cs="Times New Roman"/>
        </w:rPr>
      </w:pPr>
    </w:p>
    <w:tbl>
      <w:tblPr>
        <w:tblW w:w="90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5"/>
        <w:gridCol w:w="1418"/>
        <w:gridCol w:w="1192"/>
        <w:gridCol w:w="1260"/>
      </w:tblGrid>
      <w:tr w:rsidR="002F2E70" w:rsidRPr="00C757CB" w14:paraId="2245E094" w14:textId="77777777" w:rsidTr="00D35731">
        <w:trPr>
          <w:trHeight w:val="944"/>
        </w:trPr>
        <w:tc>
          <w:tcPr>
            <w:tcW w:w="5145" w:type="dxa"/>
            <w:shd w:val="clear" w:color="auto" w:fill="auto"/>
            <w:vAlign w:val="center"/>
            <w:hideMark/>
          </w:tcPr>
          <w:p w14:paraId="5B214C60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7BD35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hAnsi="Times New Roman" w:cs="Times New Roman"/>
              </w:rPr>
              <w:t>Correlation coefficient (</w:t>
            </w:r>
            <w:proofErr w:type="spellStart"/>
            <w:r w:rsidRPr="00C757CB">
              <w:rPr>
                <w:rFonts w:ascii="Times New Roman" w:hAnsi="Times New Roman" w:cs="Times New Roman"/>
                <w:i/>
              </w:rPr>
              <w:t>r</w:t>
            </w:r>
            <w:r w:rsidRPr="00C757CB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  <w:r w:rsidRPr="00C75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466BF7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CC076F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Q-value</w:t>
            </w:r>
          </w:p>
        </w:tc>
      </w:tr>
      <w:tr w:rsidR="002F2E70" w:rsidRPr="00C757CB" w14:paraId="44D3AA00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DC54A88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Fuso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ucleat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s.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vincent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C9292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b/>
                <w:color w:val="000000"/>
              </w:rPr>
              <w:t>0.58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3CD725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168AB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b/>
                <w:color w:val="000000"/>
              </w:rPr>
              <w:t>0.0002</w:t>
            </w:r>
          </w:p>
        </w:tc>
      </w:tr>
      <w:tr w:rsidR="002F2E70" w:rsidRPr="00C757CB" w14:paraId="75B8EA8E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072DABF4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11][G-6]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noda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2A5CF8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A3D922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1D9A6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2F2E70" w:rsidRPr="00C757CB" w14:paraId="574D1F12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520B4FEE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06518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872696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1971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F2E70" w:rsidRPr="00C757CB" w14:paraId="0363B118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4ADE2B6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anner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forsyth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F2C8B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BCB4D3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71E4CF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F2E70" w:rsidRPr="00C757CB" w14:paraId="188D41C6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228D9BAB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orphyromona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gingival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9C09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7D6585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ACA045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F2E70" w:rsidRPr="00C757CB" w14:paraId="12DFDA94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7E210013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ilifactor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loc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CCD1E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D25C740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59A37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F2E70" w:rsidRPr="00C757CB" w14:paraId="50B123AD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30D11FE8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Desulfobulbu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0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1CD5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EF5613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C5FE15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F2E70" w:rsidRPr="00C757CB" w14:paraId="63E8663D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36B27898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ilifactor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loc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C9236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600B7E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A5E253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F2E70" w:rsidRPr="00C757CB" w14:paraId="758EE658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5A71510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uso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Fuso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nucleat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s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incentii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FFE0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2105A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E26023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F2E70" w:rsidRPr="00C757CB" w14:paraId="79FF2666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0627B0B0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11][G-3]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brach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B20703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7C3C4F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6857DA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F2E70" w:rsidRPr="00C757CB" w14:paraId="4671C0A9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C711FF3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Peptostreptococcaceae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11][G-4] sp. (OT36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E381B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F464E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CF014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F2E70" w:rsidRPr="00C757CB" w14:paraId="6AD7AFC1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14F8FD7F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Dialister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neumosint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1AC68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9DFDF4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84B9C5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F2E70" w:rsidRPr="00C757CB" w14:paraId="09FCD83C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F7E5C3F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intermed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5D4B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DDD9B9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A6AB0C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F2E70" w:rsidRPr="00C757CB" w14:paraId="14F132D4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400266D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EF90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333EAFE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CAD24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F2E70" w:rsidRPr="00C757CB" w14:paraId="7895B1C9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0437A45E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4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A96A3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F5C7F1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83AD2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F2E70" w:rsidRPr="00C757CB" w14:paraId="3170C44A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21D27451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maltophil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C50A7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F3026B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49208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F2E70" w:rsidRPr="00C757CB" w14:paraId="5D692DA6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E27130A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Treponem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OT23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123D6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2CA58EE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C28B5C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F2E70" w:rsidRPr="00C757CB" w14:paraId="561B9ACF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2709225B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orphyromona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endodontal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7C9D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287DDBB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521C7C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2F2E70" w:rsidRPr="00C757CB" w14:paraId="7B8CCA3F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7C0EE843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bucc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1563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5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F8549D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6E3FA8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F2E70" w:rsidRPr="00C757CB" w14:paraId="7695B1AD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337D842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70421A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50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DA4CF6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B4F130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F2E70" w:rsidRPr="00C757CB" w14:paraId="6BA6FC38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7CE219F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angu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ECC0A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6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AA6C19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5DCDA5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F2E70" w:rsidRPr="00C757CB" w14:paraId="31821F37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0026E2EA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olo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moore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DBD42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6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665E9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46C1B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F2E70" w:rsidRPr="00C757CB" w14:paraId="2784D43F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7F43F05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proofErr w:type="gram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G-4] sp. (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Mory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OT41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228BF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5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85F705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64D67A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F2E70" w:rsidRPr="00C757CB" w14:paraId="555808D6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2DCF4B21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sp. OT1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820D7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C4AD42A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BA0B80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F2E70" w:rsidRPr="00C757CB" w14:paraId="415DDEAD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2D57E3B1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topob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arvul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6D0FF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94C9C5B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17211A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F2E70" w:rsidRPr="00C757CB" w14:paraId="16A56541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93472FB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OT89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BE2BE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3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AA691E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372C2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F2E70" w:rsidRPr="00C757CB" w14:paraId="2C03BEB4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22A31F9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odontolyticu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C029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88CFCC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C9490A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F2E70" w:rsidRPr="00C757CB" w14:paraId="7A30F6B1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26B7D077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Granulica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diacen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52D3C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B6545F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3AEA08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F2E70" w:rsidRPr="00C757CB" w14:paraId="437F4B10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374D093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eillon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arvu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25D0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5670C1E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488E13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F2E70" w:rsidRPr="00C757CB" w14:paraId="4723EF01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056F8EB1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sanguini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C1C2AB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4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B55CD98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BD384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2F2E70" w:rsidRPr="00C757CB" w14:paraId="1FEC41F5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894C797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Corynebacter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u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9B79C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9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5C5A7A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BD6C3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F2E70" w:rsidRPr="00C757CB" w14:paraId="54578760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5AB29A6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oulor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99062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8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D4D99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AC557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F2E70" w:rsidRPr="00C757CB" w14:paraId="701F3C98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3CF16337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gordon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77F9B1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8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CB2C46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26949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F2E70" w:rsidRPr="00C757CB" w14:paraId="7853F7DF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79648807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C37BA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8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66B093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4E27A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F2E70" w:rsidRPr="00C757CB" w14:paraId="37519ADF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48592DC8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naeslund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3E3098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7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CDAF005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36972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F2E70" w:rsidRPr="00C757CB" w14:paraId="22AB518D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50AF1F79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Rothia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er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57433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6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3BA8226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1FDE9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2F2E70" w:rsidRPr="00C757CB" w14:paraId="713A58CA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21644A05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naeslundii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78535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6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6223347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16229A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F2E70" w:rsidRPr="00C757CB" w14:paraId="069FAA0E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666D3E55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Atopobium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rim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FD33F3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5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BEA86D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502B74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F2E70" w:rsidRPr="00C757CB" w14:paraId="48EB5978" w14:textId="77777777" w:rsidTr="00D35731">
        <w:trPr>
          <w:trHeight w:val="300"/>
        </w:trPr>
        <w:tc>
          <w:tcPr>
            <w:tcW w:w="5145" w:type="dxa"/>
            <w:shd w:val="clear" w:color="auto" w:fill="auto"/>
            <w:noWrap/>
            <w:vAlign w:val="bottom"/>
            <w:hideMark/>
          </w:tcPr>
          <w:p w14:paraId="364B954E" w14:textId="77777777" w:rsidR="002F2E70" w:rsidRPr="00C757CB" w:rsidRDefault="002F2E70" w:rsidP="00D357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sp. (</w:t>
            </w:r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C757CB">
              <w:rPr>
                <w:rFonts w:ascii="Times New Roman" w:eastAsia="Times New Roman" w:hAnsi="Times New Roman" w:cs="Times New Roman"/>
                <w:i/>
                <w:color w:val="000000"/>
              </w:rPr>
              <w:t>vestibularis</w:t>
            </w:r>
            <w:proofErr w:type="spellEnd"/>
            <w:r w:rsidRPr="00C757C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ABB05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-0.3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199061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8BB6A9" w14:textId="77777777" w:rsidR="002F2E70" w:rsidRPr="00C757CB" w:rsidRDefault="002F2E70" w:rsidP="00D357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57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</w:tbl>
    <w:p w14:paraId="07D435E7" w14:textId="77777777" w:rsidR="007B38C5" w:rsidRDefault="007B38C5"/>
    <w:sectPr w:rsidR="007B38C5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E70"/>
    <w:rsid w:val="002F2E70"/>
    <w:rsid w:val="007B38C5"/>
    <w:rsid w:val="00BD608B"/>
    <w:rsid w:val="00C8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A41A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3</Characters>
  <Application>Microsoft Macintosh Word</Application>
  <DocSecurity>0</DocSecurity>
  <Lines>14</Lines>
  <Paragraphs>4</Paragraphs>
  <ScaleCrop>false</ScaleCrop>
  <Company>UCHC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Tech</dc:creator>
  <cp:keywords/>
  <dc:description/>
  <cp:lastModifiedBy>MacTech</cp:lastModifiedBy>
  <cp:revision>2</cp:revision>
  <dcterms:created xsi:type="dcterms:W3CDTF">2015-02-03T20:37:00Z</dcterms:created>
  <dcterms:modified xsi:type="dcterms:W3CDTF">2015-02-05T16:49:00Z</dcterms:modified>
</cp:coreProperties>
</file>